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tblpY="525"/>
        <w:tblW w:w="90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70"/>
        <w:gridCol w:w="1696"/>
      </w:tblGrid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>higher</w:t>
            </w:r>
            <w:proofErr w:type="spellEnd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>feeding</w:t>
            </w:r>
            <w:proofErr w:type="spellEnd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b/>
                <w:sz w:val="20"/>
                <w:szCs w:val="20"/>
              </w:rPr>
              <w:t>guild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rachnida</w:t>
            </w:r>
            <w:proofErr w:type="spellEnd"/>
          </w:p>
        </w:tc>
        <w:tc>
          <w:tcPr>
            <w:tcW w:w="5670" w:type="dxa"/>
          </w:tcPr>
          <w:p w:rsidR="002423EC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rchaeognath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ilopoda</w:t>
            </w:r>
            <w:proofErr w:type="spellEnd"/>
          </w:p>
        </w:tc>
        <w:tc>
          <w:tcPr>
            <w:tcW w:w="5670" w:type="dxa"/>
          </w:tcPr>
          <w:p w:rsidR="008B0B43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dephaga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rysomeloidea</w:t>
            </w:r>
            <w:proofErr w:type="spellEnd"/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ccinellidae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urculionoidea</w:t>
            </w:r>
            <w:proofErr w:type="spellEnd"/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rostrum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ewers</w:t>
            </w:r>
            <w:proofErr w:type="spellEnd"/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phylinidae</w:t>
            </w:r>
            <w:proofErr w:type="spellEnd"/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taxa</w:t>
            </w:r>
            <w:proofErr w:type="spellEnd"/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5670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ollembola</w:t>
            </w:r>
            <w:proofErr w:type="spellEnd"/>
          </w:p>
        </w:tc>
        <w:tc>
          <w:tcPr>
            <w:tcW w:w="5670" w:type="dxa"/>
          </w:tcPr>
          <w:p w:rsidR="002423EC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2423EC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Derma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8B0B43" w:rsidRPr="008B5D92" w:rsidTr="00EB2B85">
        <w:tc>
          <w:tcPr>
            <w:tcW w:w="1701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Diplopoda</w:t>
            </w:r>
            <w:proofErr w:type="spellEnd"/>
          </w:p>
        </w:tc>
        <w:tc>
          <w:tcPr>
            <w:tcW w:w="5670" w:type="dxa"/>
          </w:tcPr>
          <w:p w:rsidR="008B0B43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8B0B43" w:rsidRPr="008B5D92" w:rsidRDefault="008B0B43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Di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ectar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Ephemer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Ephemer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uchenorrhyncha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teroptera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piercing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proboscis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="00867137" w:rsidRPr="008B5D92">
              <w:rPr>
                <w:rFonts w:ascii="Times New Roman" w:hAnsi="Times New Roman" w:cs="Times New Roman"/>
                <w:sz w:val="20"/>
                <w:szCs w:val="20"/>
              </w:rPr>
              <w:t>tight</w:t>
            </w:r>
            <w:proofErr w:type="spellEnd"/>
            <w:r w:rsidR="00867137" w:rsidRPr="008B5D92">
              <w:rPr>
                <w:rFonts w:ascii="Times New Roman" w:hAnsi="Times New Roman" w:cs="Times New Roman"/>
                <w:sz w:val="20"/>
                <w:szCs w:val="20"/>
              </w:rPr>
              <w:t>-fitting</w:t>
            </w:r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and/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convexly</w:t>
            </w:r>
            <w:proofErr w:type="spellEnd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90778" w:rsidRPr="008B5D92">
              <w:rPr>
                <w:rFonts w:ascii="Times New Roman" w:hAnsi="Times New Roman" w:cs="Times New Roman"/>
                <w:sz w:val="20"/>
                <w:szCs w:val="20"/>
              </w:rPr>
              <w:t>bent</w:t>
            </w:r>
            <w:proofErr w:type="spellEnd"/>
            <w:r w:rsidR="00867137" w:rsidRPr="008B5D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teroptera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(al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remaining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ernorrhyncha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pocrita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(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ymphyta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(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Hymenoptera</w:t>
            </w:r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ewers</w:t>
            </w:r>
            <w:proofErr w:type="spellEnd"/>
          </w:p>
        </w:tc>
      </w:tr>
      <w:tr w:rsidR="008E2E0F" w:rsidRPr="008B5D92" w:rsidTr="00EB2B85">
        <w:tc>
          <w:tcPr>
            <w:tcW w:w="1701" w:type="dxa"/>
          </w:tcPr>
          <w:p w:rsidR="008E2E0F" w:rsidRPr="008B5D92" w:rsidRDefault="008E2E0F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Isopoda</w:t>
            </w:r>
            <w:proofErr w:type="spellEnd"/>
          </w:p>
        </w:tc>
        <w:tc>
          <w:tcPr>
            <w:tcW w:w="5670" w:type="dxa"/>
          </w:tcPr>
          <w:p w:rsidR="008E2E0F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8E2E0F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867137" w:rsidRPr="008B5D92" w:rsidTr="00EB2B85">
        <w:tc>
          <w:tcPr>
            <w:tcW w:w="1701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5670" w:type="dxa"/>
          </w:tcPr>
          <w:p w:rsidR="00867137" w:rsidRPr="008B5D92" w:rsidRDefault="00867137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outhparts</w:t>
            </w:r>
            <w:proofErr w:type="spellEnd"/>
          </w:p>
        </w:tc>
        <w:tc>
          <w:tcPr>
            <w:tcW w:w="1696" w:type="dxa"/>
          </w:tcPr>
          <w:p w:rsidR="00867137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ectar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outhpart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pidoptera</w:t>
            </w:r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ewe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antode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ecoptera</w:t>
            </w:r>
            <w:proofErr w:type="spellEnd"/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leaf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chewers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ecoptera</w:t>
            </w:r>
            <w:proofErr w:type="spellEnd"/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egaloptera</w:t>
            </w:r>
            <w:proofErr w:type="spellEnd"/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larval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Megaloptera</w:t>
            </w:r>
            <w:proofErr w:type="spellEnd"/>
          </w:p>
        </w:tc>
        <w:tc>
          <w:tcPr>
            <w:tcW w:w="5670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all adult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tages</w:t>
            </w:r>
            <w:proofErr w:type="spellEnd"/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Neur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Odonat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Orthoptera</w:t>
            </w:r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hasmatode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leaf chewer</w:t>
            </w:r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hthira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soc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Raphidiopter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predato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Trichoptera</w:t>
            </w:r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proofErr w:type="spellEnd"/>
          </w:p>
        </w:tc>
      </w:tr>
      <w:tr w:rsidR="002423EC" w:rsidRPr="008B5D92" w:rsidTr="00EB2B85">
        <w:tc>
          <w:tcPr>
            <w:tcW w:w="1701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  <w:proofErr w:type="spellEnd"/>
          </w:p>
        </w:tc>
        <w:tc>
          <w:tcPr>
            <w:tcW w:w="5670" w:type="dxa"/>
          </w:tcPr>
          <w:p w:rsidR="002423EC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2423EC" w:rsidRPr="008B5D92" w:rsidRDefault="002423EC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</w:t>
            </w:r>
            <w:proofErr w:type="spellEnd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uckers</w:t>
            </w:r>
            <w:proofErr w:type="spellEnd"/>
          </w:p>
        </w:tc>
      </w:tr>
      <w:tr w:rsidR="000B007A" w:rsidRPr="008B5D92" w:rsidTr="00EB2B85">
        <w:tc>
          <w:tcPr>
            <w:tcW w:w="1701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Zygentoma</w:t>
            </w:r>
            <w:proofErr w:type="spellEnd"/>
          </w:p>
        </w:tc>
        <w:tc>
          <w:tcPr>
            <w:tcW w:w="5670" w:type="dxa"/>
          </w:tcPr>
          <w:p w:rsidR="000B007A" w:rsidRPr="008B5D92" w:rsidRDefault="008B5D92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96" w:type="dxa"/>
          </w:tcPr>
          <w:p w:rsidR="000B007A" w:rsidRPr="008B5D92" w:rsidRDefault="000B007A" w:rsidP="008B5D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5D92">
              <w:rPr>
                <w:rFonts w:ascii="Times New Roman" w:hAnsi="Times New Roman" w:cs="Times New Roman"/>
                <w:sz w:val="20"/>
                <w:szCs w:val="20"/>
              </w:rPr>
              <w:t>saprobes</w:t>
            </w:r>
            <w:proofErr w:type="spellEnd"/>
          </w:p>
        </w:tc>
      </w:tr>
    </w:tbl>
    <w:p w:rsidR="00BE17FE" w:rsidRPr="008B5D92" w:rsidRDefault="008B5D92">
      <w:pPr>
        <w:rPr>
          <w:rFonts w:ascii="Times New Roman" w:hAnsi="Times New Roman" w:cs="Times New Roman"/>
          <w:sz w:val="20"/>
          <w:szCs w:val="20"/>
        </w:rPr>
      </w:pPr>
      <w:r w:rsidRPr="008B5D92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8B5D92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Pr="008B5D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5D92">
        <w:rPr>
          <w:rFonts w:ascii="Times New Roman" w:hAnsi="Times New Roman" w:cs="Times New Roman"/>
          <w:sz w:val="20"/>
          <w:szCs w:val="20"/>
        </w:rPr>
        <w:t>Feeding</w:t>
      </w:r>
      <w:proofErr w:type="spellEnd"/>
      <w:r w:rsidRPr="008B5D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5D92">
        <w:rPr>
          <w:rFonts w:ascii="Times New Roman" w:hAnsi="Times New Roman" w:cs="Times New Roman"/>
          <w:sz w:val="20"/>
          <w:szCs w:val="20"/>
        </w:rPr>
        <w:t>guilds</w:t>
      </w:r>
      <w:proofErr w:type="spellEnd"/>
      <w:r w:rsidRPr="008B5D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5D92"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arval and adult</w:t>
      </w:r>
      <w:r w:rsidRPr="008B5D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5D92">
        <w:rPr>
          <w:rFonts w:ascii="Times New Roman" w:hAnsi="Times New Roman" w:cs="Times New Roman"/>
          <w:sz w:val="20"/>
          <w:szCs w:val="20"/>
        </w:rPr>
        <w:t>arthropod</w:t>
      </w:r>
      <w:proofErr w:type="spellEnd"/>
      <w:r w:rsidRPr="008B5D9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B5D92">
        <w:rPr>
          <w:rFonts w:ascii="Times New Roman" w:hAnsi="Times New Roman" w:cs="Times New Roman"/>
          <w:sz w:val="20"/>
          <w:szCs w:val="20"/>
        </w:rPr>
        <w:t>taxa</w:t>
      </w:r>
      <w:proofErr w:type="spellEnd"/>
      <w:r w:rsidRPr="008B5D92">
        <w:rPr>
          <w:rFonts w:ascii="Times New Roman" w:hAnsi="Times New Roman" w:cs="Times New Roman"/>
          <w:sz w:val="20"/>
          <w:szCs w:val="20"/>
        </w:rPr>
        <w:t>.</w:t>
      </w:r>
    </w:p>
    <w:p w:rsidR="008B5D92" w:rsidRPr="00EB2B85" w:rsidRDefault="00EB2B85" w:rsidP="00EB2B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EB2B85">
        <w:rPr>
          <w:rFonts w:ascii="Times New Roman" w:hAnsi="Times New Roman" w:cs="Times New Roman"/>
          <w:sz w:val="20"/>
          <w:szCs w:val="20"/>
        </w:rPr>
        <w:t>Arthropod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taxa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u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nalys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sorted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according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to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feeding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guilds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listed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above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Feeding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guilds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classified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both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literature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B2B85">
        <w:rPr>
          <w:rFonts w:ascii="Times New Roman" w:hAnsi="Times New Roman" w:cs="Times New Roman"/>
          <w:sz w:val="20"/>
          <w:szCs w:val="20"/>
        </w:rPr>
        <w:t>mouthparts</w:t>
      </w:r>
      <w:proofErr w:type="spellEnd"/>
      <w:r w:rsidRPr="00EB2B85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8B5D92" w:rsidRPr="00EB2B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9B"/>
    <w:rsid w:val="000B007A"/>
    <w:rsid w:val="002423EC"/>
    <w:rsid w:val="00290778"/>
    <w:rsid w:val="004B0DB2"/>
    <w:rsid w:val="00867137"/>
    <w:rsid w:val="008B0B43"/>
    <w:rsid w:val="008B5D92"/>
    <w:rsid w:val="008E2E0F"/>
    <w:rsid w:val="00B2169B"/>
    <w:rsid w:val="00BE17FE"/>
    <w:rsid w:val="00C007B0"/>
    <w:rsid w:val="00EB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5642D"/>
  <w15:chartTrackingRefBased/>
  <w15:docId w15:val="{671BA11B-196C-48C6-A55A-68419CB0F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1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chön</dc:creator>
  <cp:keywords/>
  <dc:description/>
  <cp:lastModifiedBy>Jana Schön</cp:lastModifiedBy>
  <cp:revision>1</cp:revision>
  <dcterms:created xsi:type="dcterms:W3CDTF">2023-02-09T10:47:00Z</dcterms:created>
  <dcterms:modified xsi:type="dcterms:W3CDTF">2023-02-09T13:29:00Z</dcterms:modified>
</cp:coreProperties>
</file>